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EEA94" w14:textId="0C09F5C2" w:rsidR="002419B4" w:rsidRPr="009E087D" w:rsidRDefault="002419B4" w:rsidP="002419B4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7"/>
        <w:gridCol w:w="1741"/>
        <w:gridCol w:w="1928"/>
        <w:gridCol w:w="1019"/>
        <w:gridCol w:w="2021"/>
        <w:gridCol w:w="1204"/>
      </w:tblGrid>
      <w:tr w:rsidR="002419B4" w:rsidRPr="009E087D" w14:paraId="450F9597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9F107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07B67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ADA70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luoroph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AC11E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F9237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F443" w14:textId="77777777" w:rsidR="002419B4" w:rsidRPr="009E087D" w:rsidRDefault="002419B4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alog #</w:t>
            </w:r>
          </w:p>
        </w:tc>
      </w:tr>
      <w:tr w:rsidR="00DC1F07" w:rsidRPr="009E087D" w14:paraId="73252156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29CF" w14:textId="1CA31788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C995" w14:textId="6BEB260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SK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3BBC" w14:textId="115C25F3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76A3" w14:textId="098EF893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0ECE" w14:textId="348A35D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A22B" w14:textId="28242E2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980802</w:t>
            </w:r>
          </w:p>
        </w:tc>
      </w:tr>
      <w:tr w:rsidR="00F53EC1" w:rsidRPr="009E087D" w14:paraId="24BFAAD1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9D96" w14:textId="4034AEA2" w:rsidR="00F53EC1" w:rsidRPr="009E087D" w:rsidRDefault="00F53EC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73A8" w14:textId="698EDE93" w:rsidR="00F53EC1" w:rsidRPr="009E087D" w:rsidRDefault="0067434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K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F103" w14:textId="1C977EDA" w:rsidR="00F53EC1" w:rsidRPr="009E087D" w:rsidRDefault="0067434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 B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D908" w14:textId="55F90C45" w:rsidR="00F53EC1" w:rsidRPr="009E087D" w:rsidRDefault="0067434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D2AF" w14:textId="1F1A1000" w:rsidR="00F53EC1" w:rsidRPr="009E087D" w:rsidRDefault="0067434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680E" w14:textId="78BA1F62" w:rsidR="00F53EC1" w:rsidRPr="009E087D" w:rsidRDefault="00F550E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550E8">
              <w:rPr>
                <w:rFonts w:ascii="Arial" w:hAnsi="Arial" w:cs="Arial"/>
                <w:color w:val="000000" w:themeColor="text1"/>
                <w:sz w:val="22"/>
                <w:szCs w:val="22"/>
              </w:rPr>
              <w:t>344619</w:t>
            </w:r>
          </w:p>
        </w:tc>
      </w:tr>
      <w:tr w:rsidR="00DC1F07" w:rsidRPr="009E087D" w14:paraId="12349D98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D8A6" w14:textId="348D741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549D" w14:textId="0EF51354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SK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CBB3" w14:textId="0E2FB782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6281" w14:textId="26BF07B7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A57D" w14:textId="1D3DEB62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6FD9" w14:textId="05C5CB7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44621</w:t>
            </w:r>
          </w:p>
        </w:tc>
      </w:tr>
      <w:tr w:rsidR="000471E5" w:rsidRPr="009E087D" w14:paraId="321B56E2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092A" w14:textId="0544539E" w:rsidR="000471E5" w:rsidRPr="009E087D" w:rsidRDefault="008B34E4" w:rsidP="008B34E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C-tag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4B13" w14:textId="5C929EFE" w:rsidR="000471E5" w:rsidRPr="009E087D" w:rsidRDefault="008C523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B1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084B" w14:textId="263AFA67" w:rsidR="000471E5" w:rsidRPr="009E087D" w:rsidRDefault="008C523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690888">
              <w:rPr>
                <w:rFonts w:ascii="Arial" w:hAnsi="Arial" w:cs="Arial"/>
                <w:color w:val="000000" w:themeColor="text1"/>
                <w:sz w:val="22"/>
                <w:szCs w:val="22"/>
              </w:rPr>
              <w:t>lexa Fluor 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10C4" w14:textId="095ADACC" w:rsidR="000471E5" w:rsidRPr="009E087D" w:rsidRDefault="0069088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2225" w14:textId="25532853" w:rsidR="000471E5" w:rsidRPr="00CF3775" w:rsidRDefault="00CF377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</w:t>
            </w:r>
            <w:r w:rsidR="002F42DD">
              <w:rPr>
                <w:rFonts w:ascii="Arial" w:hAnsi="Arial" w:cs="Arial"/>
                <w:color w:val="000000" w:themeColor="text1"/>
                <w:sz w:val="22"/>
                <w:szCs w:val="22"/>
              </w:rPr>
              <w:t>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B158" w14:textId="489C26ED" w:rsidR="000471E5" w:rsidRPr="009E087D" w:rsidRDefault="00CF0F9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0F91">
              <w:rPr>
                <w:rFonts w:ascii="Arial" w:hAnsi="Arial" w:cs="Arial"/>
                <w:color w:val="000000" w:themeColor="text1"/>
                <w:sz w:val="22"/>
                <w:szCs w:val="22"/>
              </w:rPr>
              <w:t>2233S</w:t>
            </w:r>
          </w:p>
        </w:tc>
      </w:tr>
      <w:tr w:rsidR="00DC1F07" w:rsidRPr="009E087D" w14:paraId="2721A96E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E87D2" w14:textId="788824EB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D2E3A" w14:textId="240CE66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SK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31D9E" w14:textId="6CCF810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4193B" w14:textId="0BF4F7E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8CD52" w14:textId="1171E3BC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97105" w14:textId="2CB58BE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44706</w:t>
            </w:r>
          </w:p>
        </w:tc>
      </w:tr>
      <w:tr w:rsidR="00AE09B7" w:rsidRPr="009E087D" w14:paraId="7CF66F6C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9825" w14:textId="34CD787E" w:rsidR="00AE09B7" w:rsidRPr="009E087D" w:rsidRDefault="0082263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659D" w14:textId="6C5C5E4B" w:rsidR="00AE09B7" w:rsidRPr="009E087D" w:rsidRDefault="00D77803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K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E4EB" w14:textId="6F526574" w:rsidR="00AE09B7" w:rsidRPr="009E087D" w:rsidRDefault="00D77803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C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F4A5" w14:textId="70CB841C" w:rsidR="00AE09B7" w:rsidRPr="009E087D" w:rsidRDefault="0082263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3FA7" w14:textId="73376584" w:rsidR="00AE09B7" w:rsidRPr="009E087D" w:rsidRDefault="0082263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97BF" w14:textId="1210E122" w:rsidR="00AE09B7" w:rsidRPr="009E087D" w:rsidRDefault="008701C2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701C2">
              <w:rPr>
                <w:rFonts w:ascii="Arial" w:hAnsi="Arial" w:cs="Arial"/>
                <w:color w:val="000000" w:themeColor="text1"/>
                <w:sz w:val="22"/>
                <w:szCs w:val="22"/>
              </w:rPr>
              <w:t>344707</w:t>
            </w:r>
          </w:p>
        </w:tc>
      </w:tr>
      <w:tr w:rsidR="00DC1F07" w:rsidRPr="009E087D" w14:paraId="0CBE9F16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61F9" w14:textId="2B4B743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25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5C32" w14:textId="5B345077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C9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D76A" w14:textId="6F6B9A8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AA8A" w14:textId="3F7EC67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5057" w14:textId="0674CA8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FC23" w14:textId="0546E06A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02610</w:t>
            </w:r>
          </w:p>
        </w:tc>
      </w:tr>
      <w:tr w:rsidR="00DC1F07" w:rsidRPr="009E087D" w14:paraId="76E0046B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099FE" w14:textId="3D91753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71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05D06" w14:textId="1FD61008" w:rsidR="00DC1F07" w:rsidRPr="009E087D" w:rsidRDefault="00B4703A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Y1G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D680D" w14:textId="7A22C8C4" w:rsidR="00DC1F07" w:rsidRPr="009E087D" w:rsidRDefault="00B4703A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8F65" w14:textId="3B2E62E5" w:rsidR="00DC1F07" w:rsidRPr="009E087D" w:rsidRDefault="00B4703A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2D2E8" w14:textId="38B26F98" w:rsidR="00DC1F07" w:rsidRPr="009E087D" w:rsidRDefault="00510573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1F77C" w14:textId="7C162E5C" w:rsidR="00DC1F07" w:rsidRPr="009E087D" w:rsidRDefault="00D5264A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264A">
              <w:rPr>
                <w:rFonts w:ascii="Arial" w:hAnsi="Arial" w:cs="Arial"/>
                <w:color w:val="000000" w:themeColor="text1"/>
                <w:sz w:val="22"/>
                <w:szCs w:val="22"/>
              </w:rPr>
              <w:t>334105</w:t>
            </w:r>
          </w:p>
        </w:tc>
      </w:tr>
      <w:tr w:rsidR="00DC1F07" w:rsidRPr="009E087D" w14:paraId="7C9564C5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67BCE" w14:textId="0DD1F90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80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835C5" w14:textId="4A1F8498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2D1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BFA8" w14:textId="32A0A31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C3186" w14:textId="28D9D25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4C2F0" w14:textId="4ED0BB2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5931" w14:textId="313C8BB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05220</w:t>
            </w:r>
          </w:p>
        </w:tc>
      </w:tr>
      <w:tr w:rsidR="00DC1F07" w:rsidRPr="009E087D" w14:paraId="3359ED82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7CDB5" w14:textId="7BC962B8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8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610E" w14:textId="79050EE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HB15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76127" w14:textId="3904215D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F3CD" w14:textId="5B0EF3CA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3E932" w14:textId="38D603D7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60852" w14:textId="08331F24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05324</w:t>
            </w:r>
          </w:p>
        </w:tc>
      </w:tr>
      <w:tr w:rsidR="00DC1F07" w:rsidRPr="009E087D" w14:paraId="14CC4587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6527" w14:textId="70E355E4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86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A433D" w14:textId="5D4A723D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IT2.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24C3C" w14:textId="7DD6861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361CE" w14:textId="67A1448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BE4AB" w14:textId="658784AC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03CE0" w14:textId="779039B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05406</w:t>
            </w:r>
          </w:p>
        </w:tc>
      </w:tr>
      <w:tr w:rsidR="00DC1F07" w:rsidRPr="009E087D" w14:paraId="02390270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411F3" w14:textId="61FDCE83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D127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1832C" w14:textId="4F880C98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A019D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21E67" w14:textId="161E4AF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53327" w14:textId="25352A8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41ED" w14:textId="34EC460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5E402" w14:textId="5DC9C0A2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351304</w:t>
            </w:r>
          </w:p>
        </w:tc>
      </w:tr>
      <w:tr w:rsidR="008B0BA3" w:rsidRPr="009E087D" w14:paraId="51A1F84F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25D5" w14:textId="77777777" w:rsidR="008B0BA3" w:rsidRDefault="00797F3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llTrace</w:t>
            </w:r>
            <w:proofErr w:type="spellEnd"/>
          </w:p>
          <w:p w14:paraId="271E96B8" w14:textId="4217FE3F" w:rsidR="00797F38" w:rsidRPr="009E087D" w:rsidRDefault="00797F3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Viole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CB36" w14:textId="4780ED25" w:rsidR="008B0BA3" w:rsidRPr="009E087D" w:rsidRDefault="00797F3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819B" w14:textId="77777777" w:rsidR="00797F38" w:rsidRDefault="00797F38" w:rsidP="00797F38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llTrace</w:t>
            </w:r>
            <w:proofErr w:type="spellEnd"/>
          </w:p>
          <w:p w14:paraId="29E8C391" w14:textId="01BCF20D" w:rsidR="008B0BA3" w:rsidRPr="009E087D" w:rsidRDefault="00797F38" w:rsidP="00797F38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Vio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4932" w14:textId="11865201" w:rsidR="008B0BA3" w:rsidRPr="009E087D" w:rsidRDefault="00B14F4E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</w:t>
            </w:r>
            <w:r w:rsidR="00C63239">
              <w:rPr>
                <w:rFonts w:ascii="Arial" w:hAnsi="Arial" w:cs="Arial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F3DB" w14:textId="1ED390A2" w:rsidR="008B0BA3" w:rsidRPr="009E087D" w:rsidRDefault="00882DE0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6C92" w14:textId="77777777" w:rsidR="00411251" w:rsidRPr="00411251" w:rsidRDefault="00411251" w:rsidP="00411251">
            <w:pPr>
              <w:rPr>
                <w:rFonts w:ascii="Helvetica" w:eastAsia="Times New Roman" w:hAnsi="Helvetica" w:cs="Helvetica"/>
                <w:color w:val="27245F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112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begin"/>
            </w:r>
            <w:r w:rsidRPr="004112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instrText>HYPERLINK "https://www.thermofisher.com/order/catalog/product/C34571"</w:instrText>
            </w:r>
            <w:r w:rsidRPr="00411251">
              <w:rPr>
                <w:rFonts w:ascii="Times New Roman" w:eastAsia="Times New Roman" w:hAnsi="Times New Roman" w:cs="Times New Roman"/>
                <w:kern w:val="0"/>
                <w14:ligatures w14:val="none"/>
              </w:rPr>
            </w:r>
            <w:r w:rsidRPr="004112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separate"/>
            </w:r>
          </w:p>
          <w:p w14:paraId="62C82362" w14:textId="77777777" w:rsidR="00411251" w:rsidRPr="00411251" w:rsidRDefault="00411251" w:rsidP="00411251">
            <w:pPr>
              <w:spacing w:after="3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11251">
              <w:rPr>
                <w:rFonts w:ascii="Helvetica" w:eastAsia="Times New Roman" w:hAnsi="Helvetica" w:cs="Helvetica"/>
                <w:kern w:val="0"/>
                <w:sz w:val="20"/>
                <w:szCs w:val="20"/>
                <w:shd w:val="clear" w:color="auto" w:fill="FFFFFF"/>
                <w14:ligatures w14:val="none"/>
              </w:rPr>
              <w:t>C34571</w:t>
            </w:r>
          </w:p>
          <w:p w14:paraId="2706F998" w14:textId="33025AAB" w:rsidR="008B0BA3" w:rsidRPr="009E087D" w:rsidRDefault="00411251" w:rsidP="00411251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12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end"/>
            </w:r>
          </w:p>
        </w:tc>
      </w:tr>
      <w:tr w:rsidR="00DC1F07" w:rsidRPr="009E087D" w14:paraId="5BBFAD82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F30C4" w14:textId="509CF732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ellTrace</w:t>
            </w:r>
            <w:proofErr w:type="spellEnd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ar Red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C43F" w14:textId="6F13C84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64BB" w14:textId="7324866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Trace</w:t>
            </w:r>
            <w:proofErr w:type="spellEnd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ar 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4041E" w14:textId="1C4552C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3A47AA">
              <w:rPr>
                <w:rFonts w:ascii="Arial" w:hAnsi="Arial" w:cs="Arial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ED6DA" w14:textId="26CAC553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54EDF" w14:textId="562087FD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C34572</w:t>
            </w:r>
          </w:p>
        </w:tc>
      </w:tr>
      <w:tr w:rsidR="00DC1F07" w:rsidRPr="009E087D" w14:paraId="5AB05924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2EAA" w14:textId="656D632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12D0" w14:textId="5BB2B7A7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CH10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9458" w14:textId="1418D32A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</w:t>
            </w:r>
            <w:proofErr w:type="spellEnd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EB8E" w14:textId="72036C3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932C8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7C88" w14:textId="3FECC817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2DFF" w14:textId="10D0D6C2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48-4776-42</w:t>
            </w:r>
          </w:p>
        </w:tc>
      </w:tr>
      <w:tr w:rsidR="005638C8" w:rsidRPr="009E087D" w14:paraId="24130A1F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EA01" w14:textId="4106B6EA" w:rsidR="005638C8" w:rsidRPr="009E087D" w:rsidRDefault="009D53C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EBCD" w14:textId="108B2768" w:rsidR="005638C8" w:rsidRPr="009E087D" w:rsidRDefault="009D53C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CH10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DD3B" w14:textId="73FD121D" w:rsidR="005638C8" w:rsidRPr="009E087D" w:rsidRDefault="006E423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4239">
              <w:rPr>
                <w:rFonts w:ascii="Arial" w:hAnsi="Arial" w:cs="Arial"/>
                <w:color w:val="000000" w:themeColor="text1"/>
                <w:sz w:val="22"/>
                <w:szCs w:val="22"/>
              </w:rPr>
              <w:t>PE/Cy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FE65" w14:textId="59B33FF9" w:rsidR="005638C8" w:rsidRPr="009E087D" w:rsidRDefault="006E423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39FD" w14:textId="6FB3876E" w:rsidR="005638C8" w:rsidRPr="009E087D" w:rsidRDefault="006E423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4239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7BD1" w14:textId="2A272227" w:rsidR="005638C8" w:rsidRPr="009E087D" w:rsidRDefault="0093170F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170F">
              <w:rPr>
                <w:rFonts w:ascii="Arial" w:hAnsi="Arial" w:cs="Arial"/>
                <w:color w:val="000000" w:themeColor="text1"/>
                <w:sz w:val="22"/>
                <w:szCs w:val="22"/>
              </w:rPr>
              <w:t>35-4776-42</w:t>
            </w:r>
          </w:p>
        </w:tc>
      </w:tr>
      <w:tr w:rsidR="00D04BC8" w:rsidRPr="009E087D" w14:paraId="450372D7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E5FF" w14:textId="3317B4EB" w:rsidR="00D04BC8" w:rsidRPr="009E087D" w:rsidRDefault="007D7758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FNG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35B5" w14:textId="71B10B22" w:rsidR="00D04BC8" w:rsidRPr="009E087D" w:rsidRDefault="00351F5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1F5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proofErr w:type="gramStart"/>
            <w:r w:rsidRPr="00351F5D">
              <w:rPr>
                <w:rFonts w:ascii="Arial" w:hAnsi="Arial" w:cs="Arial"/>
                <w:color w:val="000000" w:themeColor="text1"/>
                <w:sz w:val="22"/>
                <w:szCs w:val="22"/>
              </w:rPr>
              <w:t>S.B</w:t>
            </w:r>
            <w:proofErr w:type="gramEnd"/>
            <w:r w:rsidRPr="00351F5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6B4C" w14:textId="7F2340E7" w:rsidR="00D04BC8" w:rsidRPr="006E4239" w:rsidRDefault="00351F5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1F5D">
              <w:rPr>
                <w:rFonts w:ascii="Arial" w:hAnsi="Arial" w:cs="Arial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16E7" w14:textId="3E3CE4A6" w:rsidR="00D04BC8" w:rsidRDefault="00351F5D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8305" w14:textId="17B7328A" w:rsidR="00D04BC8" w:rsidRPr="006E4239" w:rsidRDefault="000F368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368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2E41" w14:textId="61F9C163" w:rsidR="00D04BC8" w:rsidRDefault="00C0006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0066">
              <w:rPr>
                <w:rFonts w:ascii="Arial" w:hAnsi="Arial" w:cs="Arial"/>
                <w:color w:val="000000" w:themeColor="text1"/>
                <w:sz w:val="22"/>
                <w:szCs w:val="22"/>
              </w:rPr>
              <w:t>502543</w:t>
            </w:r>
          </w:p>
        </w:tc>
      </w:tr>
      <w:tr w:rsidR="00D04BC8" w:rsidRPr="009E087D" w14:paraId="06ACBFB0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3524" w14:textId="7DE7E448" w:rsidR="00D04BC8" w:rsidRPr="009E087D" w:rsidRDefault="000F3689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L2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5895" w14:textId="039ADFD4" w:rsidR="00D04BC8" w:rsidRPr="009E087D" w:rsidRDefault="008D62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6286">
              <w:rPr>
                <w:rFonts w:ascii="Arial" w:hAnsi="Arial" w:cs="Arial"/>
                <w:color w:val="000000" w:themeColor="text1"/>
                <w:sz w:val="22"/>
                <w:szCs w:val="22"/>
              </w:rPr>
              <w:t>MQ1-17H1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0FF0" w14:textId="65902047" w:rsidR="00D04BC8" w:rsidRPr="006E4239" w:rsidRDefault="008D62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52C9" w14:textId="6820D1FE" w:rsidR="00D04BC8" w:rsidRDefault="008D62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D8BD" w14:textId="5CF2CEC3" w:rsidR="00D04BC8" w:rsidRPr="006E4239" w:rsidRDefault="008D62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F3689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9DD4" w14:textId="25B0F8FE" w:rsidR="00D04BC8" w:rsidRDefault="00B42002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2002">
              <w:rPr>
                <w:rFonts w:ascii="Arial" w:hAnsi="Arial" w:cs="Arial"/>
                <w:color w:val="000000" w:themeColor="text1"/>
                <w:sz w:val="22"/>
                <w:szCs w:val="22"/>
              </w:rPr>
              <w:t>500315</w:t>
            </w:r>
          </w:p>
        </w:tc>
      </w:tr>
      <w:tr w:rsidR="001F5D5F" w:rsidRPr="009E087D" w14:paraId="3A551A1A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9AFB" w14:textId="68543208" w:rsidR="001F5D5F" w:rsidRDefault="00F3584B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D15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4210" w14:textId="2A1E6112" w:rsidR="001F5D5F" w:rsidRPr="008D6286" w:rsidRDefault="00F41C7B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1C7B">
              <w:rPr>
                <w:rFonts w:ascii="Arial" w:hAnsi="Arial" w:cs="Arial"/>
                <w:color w:val="000000" w:themeColor="text1"/>
                <w:sz w:val="22"/>
                <w:szCs w:val="22"/>
              </w:rPr>
              <w:t>24-3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2019" w14:textId="1BE4DCBA" w:rsidR="001F5D5F" w:rsidRDefault="00C55C9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5972" w14:textId="227482A3" w:rsidR="001F5D5F" w:rsidRDefault="00C55C91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0F5B" w14:textId="7EC20B4D" w:rsidR="001F5D5F" w:rsidRPr="000F3689" w:rsidRDefault="00AC5E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DE97" w14:textId="22B00439" w:rsidR="001F5D5F" w:rsidRDefault="00ED552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5527">
              <w:rPr>
                <w:rFonts w:ascii="Arial" w:hAnsi="Arial" w:cs="Arial"/>
                <w:color w:val="000000" w:themeColor="text1"/>
                <w:sz w:val="22"/>
                <w:szCs w:val="22"/>
              </w:rPr>
              <w:t>310809</w:t>
            </w:r>
          </w:p>
        </w:tc>
      </w:tr>
      <w:tr w:rsidR="00F3584B" w:rsidRPr="009E087D" w14:paraId="5638B103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B048" w14:textId="7F2592CD" w:rsidR="00F3584B" w:rsidRDefault="00F3584B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IGI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8264" w14:textId="114D9DAE" w:rsidR="00F3584B" w:rsidRPr="008D6286" w:rsidRDefault="00AC5E86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5E86">
              <w:rPr>
                <w:rFonts w:ascii="Arial" w:hAnsi="Arial" w:cs="Arial"/>
                <w:color w:val="000000" w:themeColor="text1"/>
                <w:sz w:val="22"/>
                <w:szCs w:val="22"/>
              </w:rPr>
              <w:t>A15153G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EDB3" w14:textId="6DA51D74" w:rsidR="00F3584B" w:rsidRDefault="004167A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7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CEC7" w14:textId="6CFB3EDF" w:rsidR="00F3584B" w:rsidRDefault="004167A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B7EE" w14:textId="371B692F" w:rsidR="00F3584B" w:rsidRPr="000F3689" w:rsidRDefault="004167A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167A5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073F" w14:textId="469E8DD6" w:rsidR="00F3584B" w:rsidRDefault="00ED552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5527">
              <w:rPr>
                <w:rFonts w:ascii="Arial" w:hAnsi="Arial" w:cs="Arial"/>
                <w:color w:val="000000" w:themeColor="text1"/>
                <w:sz w:val="22"/>
                <w:szCs w:val="22"/>
              </w:rPr>
              <w:t>372735</w:t>
            </w:r>
          </w:p>
        </w:tc>
      </w:tr>
      <w:tr w:rsidR="00DC1F07" w:rsidRPr="009E087D" w14:paraId="169C392E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89B30" w14:textId="388679D5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Ghos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6437F" w14:textId="0C282E8F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4EC8" w14:textId="0EEB4246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Red 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31ADB" w14:textId="08215879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A3958" w14:textId="3381D11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Tonbo</w:t>
            </w:r>
            <w:proofErr w:type="spellEnd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6D37E" w14:textId="6907B99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3-0865-T500</w:t>
            </w:r>
          </w:p>
        </w:tc>
      </w:tr>
      <w:tr w:rsidR="00DC1F07" w:rsidRPr="009E087D" w14:paraId="28A0C4F3" w14:textId="77777777" w:rsidTr="002E632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A5A3A" w14:textId="4D9218FE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HELIO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4259A" w14:textId="3529762F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22F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39089" w14:textId="487A61DA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CD7D3" w14:textId="3F87DA4F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932C8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07D77" w14:textId="6AE0CB61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A0078" w14:textId="5B665BC0" w:rsidR="00DC1F07" w:rsidRPr="009E087D" w:rsidRDefault="00DC1F07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087D">
              <w:rPr>
                <w:rFonts w:ascii="Arial" w:hAnsi="Arial" w:cs="Arial"/>
                <w:color w:val="000000" w:themeColor="text1"/>
                <w:sz w:val="22"/>
                <w:szCs w:val="22"/>
              </w:rPr>
              <w:t>137216</w:t>
            </w:r>
          </w:p>
        </w:tc>
      </w:tr>
      <w:tr w:rsidR="00DC1F07" w:rsidRPr="009E087D" w14:paraId="4E06556E" w14:textId="77777777" w:rsidTr="001C0A48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7173" w14:textId="58AB9C79" w:rsidR="00DC1F07" w:rsidRPr="009E087D" w:rsidRDefault="008B0BA3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ive</w:t>
            </w:r>
            <w:r w:rsidR="00304BF8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r w:rsidR="00304BF8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y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1415" w14:textId="5BF8692A" w:rsidR="00DC1F07" w:rsidRPr="009E087D" w:rsidRDefault="006F702F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322A" w14:textId="1EF8D62E" w:rsidR="00DC1F07" w:rsidRPr="009E087D" w:rsidRDefault="006F702F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94/6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2224" w14:textId="2E738EE3" w:rsidR="00DC1F07" w:rsidRPr="009E087D" w:rsidRDefault="00B97020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915A" w14:textId="6C3DDEF4" w:rsidR="00DC1F07" w:rsidRPr="009E087D" w:rsidRDefault="007226D5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26D5">
              <w:rPr>
                <w:rFonts w:ascii="Arial" w:hAnsi="Arial" w:cs="Arial"/>
                <w:color w:val="000000" w:themeColor="text1"/>
                <w:sz w:val="22"/>
                <w:szCs w:val="22"/>
              </w:rPr>
              <w:t>Bioti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7EE1A" w14:textId="5AD1BB12" w:rsidR="00DC1F07" w:rsidRPr="009E087D" w:rsidRDefault="0059178F" w:rsidP="002E632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78F">
              <w:rPr>
                <w:rFonts w:ascii="Arial" w:hAnsi="Arial" w:cs="Arial"/>
                <w:color w:val="000000" w:themeColor="text1"/>
                <w:sz w:val="22"/>
                <w:szCs w:val="22"/>
              </w:rPr>
              <w:t>32006</w:t>
            </w:r>
          </w:p>
        </w:tc>
      </w:tr>
    </w:tbl>
    <w:p w14:paraId="64082BB5" w14:textId="77777777" w:rsidR="002419B4" w:rsidRPr="009E087D" w:rsidRDefault="002419B4" w:rsidP="002419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473C627" w14:textId="77777777" w:rsidR="002419B4" w:rsidRPr="009E087D" w:rsidRDefault="002419B4" w:rsidP="002419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35E467A" w14:textId="77777777" w:rsidR="002419B4" w:rsidRPr="002419B4" w:rsidRDefault="002419B4">
      <w:pPr>
        <w:rPr>
          <w:b/>
          <w:bCs/>
        </w:rPr>
      </w:pPr>
    </w:p>
    <w:sectPr w:rsidR="002419B4" w:rsidRPr="0024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9B4"/>
    <w:rsid w:val="00005B65"/>
    <w:rsid w:val="00011545"/>
    <w:rsid w:val="00011A01"/>
    <w:rsid w:val="00013DBF"/>
    <w:rsid w:val="00014730"/>
    <w:rsid w:val="000154E9"/>
    <w:rsid w:val="0002147C"/>
    <w:rsid w:val="000331FC"/>
    <w:rsid w:val="00033545"/>
    <w:rsid w:val="00035E0B"/>
    <w:rsid w:val="00036874"/>
    <w:rsid w:val="00040A47"/>
    <w:rsid w:val="000471E5"/>
    <w:rsid w:val="00047FE0"/>
    <w:rsid w:val="0005344E"/>
    <w:rsid w:val="00056310"/>
    <w:rsid w:val="0005711D"/>
    <w:rsid w:val="000706D0"/>
    <w:rsid w:val="00071564"/>
    <w:rsid w:val="00076152"/>
    <w:rsid w:val="00077E95"/>
    <w:rsid w:val="00080740"/>
    <w:rsid w:val="000825C0"/>
    <w:rsid w:val="000926D1"/>
    <w:rsid w:val="000B059A"/>
    <w:rsid w:val="000C0A28"/>
    <w:rsid w:val="000C1E6D"/>
    <w:rsid w:val="000C2049"/>
    <w:rsid w:val="000E086C"/>
    <w:rsid w:val="000E5AB6"/>
    <w:rsid w:val="000F3689"/>
    <w:rsid w:val="000F7A86"/>
    <w:rsid w:val="001022F0"/>
    <w:rsid w:val="00105166"/>
    <w:rsid w:val="00107F01"/>
    <w:rsid w:val="00120EF1"/>
    <w:rsid w:val="00124A06"/>
    <w:rsid w:val="001310D0"/>
    <w:rsid w:val="00131343"/>
    <w:rsid w:val="00132901"/>
    <w:rsid w:val="001352BE"/>
    <w:rsid w:val="0013727B"/>
    <w:rsid w:val="00141678"/>
    <w:rsid w:val="00152A3B"/>
    <w:rsid w:val="00154882"/>
    <w:rsid w:val="00155C3A"/>
    <w:rsid w:val="00156B63"/>
    <w:rsid w:val="001654DA"/>
    <w:rsid w:val="001716FF"/>
    <w:rsid w:val="00171EEC"/>
    <w:rsid w:val="00172159"/>
    <w:rsid w:val="00174F8F"/>
    <w:rsid w:val="0018333A"/>
    <w:rsid w:val="00187A75"/>
    <w:rsid w:val="00193F6C"/>
    <w:rsid w:val="00195D0B"/>
    <w:rsid w:val="0019699F"/>
    <w:rsid w:val="001A312F"/>
    <w:rsid w:val="001B1F2D"/>
    <w:rsid w:val="001B3DB7"/>
    <w:rsid w:val="001B5BB0"/>
    <w:rsid w:val="001B7AB4"/>
    <w:rsid w:val="001C0C2E"/>
    <w:rsid w:val="001C1B6F"/>
    <w:rsid w:val="001C2467"/>
    <w:rsid w:val="001C2DD6"/>
    <w:rsid w:val="001D0E4E"/>
    <w:rsid w:val="001D2D87"/>
    <w:rsid w:val="001D3B17"/>
    <w:rsid w:val="001D6F41"/>
    <w:rsid w:val="001E4224"/>
    <w:rsid w:val="001E7869"/>
    <w:rsid w:val="001E78AC"/>
    <w:rsid w:val="001F041C"/>
    <w:rsid w:val="001F5D5F"/>
    <w:rsid w:val="002029E4"/>
    <w:rsid w:val="0020503A"/>
    <w:rsid w:val="00207607"/>
    <w:rsid w:val="00207726"/>
    <w:rsid w:val="00213F21"/>
    <w:rsid w:val="00221521"/>
    <w:rsid w:val="00227E69"/>
    <w:rsid w:val="00232C74"/>
    <w:rsid w:val="002347BA"/>
    <w:rsid w:val="00234E5A"/>
    <w:rsid w:val="002419B4"/>
    <w:rsid w:val="0024208F"/>
    <w:rsid w:val="0024638E"/>
    <w:rsid w:val="002556B2"/>
    <w:rsid w:val="00255D99"/>
    <w:rsid w:val="00255EC2"/>
    <w:rsid w:val="00256F66"/>
    <w:rsid w:val="00261042"/>
    <w:rsid w:val="0026128A"/>
    <w:rsid w:val="00264F6A"/>
    <w:rsid w:val="0026584C"/>
    <w:rsid w:val="00273271"/>
    <w:rsid w:val="00273AEA"/>
    <w:rsid w:val="00274986"/>
    <w:rsid w:val="002753CF"/>
    <w:rsid w:val="002757F2"/>
    <w:rsid w:val="00276D48"/>
    <w:rsid w:val="00277C55"/>
    <w:rsid w:val="00283C92"/>
    <w:rsid w:val="00294335"/>
    <w:rsid w:val="002A67E5"/>
    <w:rsid w:val="002B0858"/>
    <w:rsid w:val="002B19B0"/>
    <w:rsid w:val="002C0E7E"/>
    <w:rsid w:val="002C2031"/>
    <w:rsid w:val="002D4A04"/>
    <w:rsid w:val="002D5A2A"/>
    <w:rsid w:val="002D709A"/>
    <w:rsid w:val="002D71AD"/>
    <w:rsid w:val="002E27E5"/>
    <w:rsid w:val="002E3E44"/>
    <w:rsid w:val="002E4C7E"/>
    <w:rsid w:val="002E5F00"/>
    <w:rsid w:val="002F0DAE"/>
    <w:rsid w:val="002F3419"/>
    <w:rsid w:val="002F42DD"/>
    <w:rsid w:val="002F4E24"/>
    <w:rsid w:val="002F4F9F"/>
    <w:rsid w:val="00302A7F"/>
    <w:rsid w:val="00304BF8"/>
    <w:rsid w:val="003072DD"/>
    <w:rsid w:val="0030780A"/>
    <w:rsid w:val="00310009"/>
    <w:rsid w:val="003104D5"/>
    <w:rsid w:val="00311F1B"/>
    <w:rsid w:val="00317114"/>
    <w:rsid w:val="00321571"/>
    <w:rsid w:val="00321AF0"/>
    <w:rsid w:val="00324C64"/>
    <w:rsid w:val="00332AF5"/>
    <w:rsid w:val="00335127"/>
    <w:rsid w:val="00336598"/>
    <w:rsid w:val="00336E21"/>
    <w:rsid w:val="003372C2"/>
    <w:rsid w:val="00340B29"/>
    <w:rsid w:val="00340EA2"/>
    <w:rsid w:val="00343439"/>
    <w:rsid w:val="00346553"/>
    <w:rsid w:val="00351F5D"/>
    <w:rsid w:val="003610B5"/>
    <w:rsid w:val="003617C9"/>
    <w:rsid w:val="00365C13"/>
    <w:rsid w:val="00365E42"/>
    <w:rsid w:val="00365EAB"/>
    <w:rsid w:val="0038230A"/>
    <w:rsid w:val="0038426E"/>
    <w:rsid w:val="003901D2"/>
    <w:rsid w:val="0039378B"/>
    <w:rsid w:val="003968AE"/>
    <w:rsid w:val="00397318"/>
    <w:rsid w:val="003A058F"/>
    <w:rsid w:val="003A47AA"/>
    <w:rsid w:val="003A52F9"/>
    <w:rsid w:val="003B37DB"/>
    <w:rsid w:val="003B60BC"/>
    <w:rsid w:val="003B6D2D"/>
    <w:rsid w:val="003B79FE"/>
    <w:rsid w:val="003C330F"/>
    <w:rsid w:val="003C5E73"/>
    <w:rsid w:val="003D42F4"/>
    <w:rsid w:val="003E1D7F"/>
    <w:rsid w:val="003E3521"/>
    <w:rsid w:val="003F63EF"/>
    <w:rsid w:val="0040117F"/>
    <w:rsid w:val="00405194"/>
    <w:rsid w:val="00411251"/>
    <w:rsid w:val="004113A5"/>
    <w:rsid w:val="004134CC"/>
    <w:rsid w:val="004144EB"/>
    <w:rsid w:val="0041471C"/>
    <w:rsid w:val="0041498B"/>
    <w:rsid w:val="00415A91"/>
    <w:rsid w:val="004167A5"/>
    <w:rsid w:val="00416FF4"/>
    <w:rsid w:val="00422481"/>
    <w:rsid w:val="00423D68"/>
    <w:rsid w:val="00423E46"/>
    <w:rsid w:val="00424163"/>
    <w:rsid w:val="004267B1"/>
    <w:rsid w:val="00431BE2"/>
    <w:rsid w:val="004322AC"/>
    <w:rsid w:val="004327C4"/>
    <w:rsid w:val="004435A6"/>
    <w:rsid w:val="00445665"/>
    <w:rsid w:val="0044722D"/>
    <w:rsid w:val="00447438"/>
    <w:rsid w:val="004500BF"/>
    <w:rsid w:val="004512DA"/>
    <w:rsid w:val="00453CB1"/>
    <w:rsid w:val="00453E3D"/>
    <w:rsid w:val="0045475A"/>
    <w:rsid w:val="00457B5C"/>
    <w:rsid w:val="00464985"/>
    <w:rsid w:val="0047117C"/>
    <w:rsid w:val="004734D0"/>
    <w:rsid w:val="00475F3A"/>
    <w:rsid w:val="00477634"/>
    <w:rsid w:val="00480139"/>
    <w:rsid w:val="00482258"/>
    <w:rsid w:val="00482FAA"/>
    <w:rsid w:val="00486187"/>
    <w:rsid w:val="0048626E"/>
    <w:rsid w:val="004877DC"/>
    <w:rsid w:val="00490923"/>
    <w:rsid w:val="00493398"/>
    <w:rsid w:val="004938FE"/>
    <w:rsid w:val="004A0744"/>
    <w:rsid w:val="004B5744"/>
    <w:rsid w:val="004B5F3A"/>
    <w:rsid w:val="004C0D88"/>
    <w:rsid w:val="004C233E"/>
    <w:rsid w:val="004C2814"/>
    <w:rsid w:val="004C3A9B"/>
    <w:rsid w:val="004C598A"/>
    <w:rsid w:val="004C6A47"/>
    <w:rsid w:val="004C711C"/>
    <w:rsid w:val="004D52EB"/>
    <w:rsid w:val="004D7F76"/>
    <w:rsid w:val="004E053E"/>
    <w:rsid w:val="004E2334"/>
    <w:rsid w:val="004E2B4F"/>
    <w:rsid w:val="004E4802"/>
    <w:rsid w:val="004F0033"/>
    <w:rsid w:val="004F0D64"/>
    <w:rsid w:val="004F1558"/>
    <w:rsid w:val="004F6A5D"/>
    <w:rsid w:val="004F7832"/>
    <w:rsid w:val="0050408A"/>
    <w:rsid w:val="005058A0"/>
    <w:rsid w:val="00506B0C"/>
    <w:rsid w:val="00510573"/>
    <w:rsid w:val="00513D06"/>
    <w:rsid w:val="0051642B"/>
    <w:rsid w:val="005228FC"/>
    <w:rsid w:val="00523BCA"/>
    <w:rsid w:val="005254F1"/>
    <w:rsid w:val="00526F38"/>
    <w:rsid w:val="00531B31"/>
    <w:rsid w:val="00534AF0"/>
    <w:rsid w:val="00540A68"/>
    <w:rsid w:val="0054712E"/>
    <w:rsid w:val="005504EC"/>
    <w:rsid w:val="00553794"/>
    <w:rsid w:val="00554A08"/>
    <w:rsid w:val="005638C8"/>
    <w:rsid w:val="00571875"/>
    <w:rsid w:val="00573936"/>
    <w:rsid w:val="00574EC6"/>
    <w:rsid w:val="0057681E"/>
    <w:rsid w:val="005819A8"/>
    <w:rsid w:val="0059178F"/>
    <w:rsid w:val="00595424"/>
    <w:rsid w:val="005A4931"/>
    <w:rsid w:val="005A54D7"/>
    <w:rsid w:val="005A5567"/>
    <w:rsid w:val="005B37CE"/>
    <w:rsid w:val="005C00C4"/>
    <w:rsid w:val="005C11DA"/>
    <w:rsid w:val="005C3707"/>
    <w:rsid w:val="005C7946"/>
    <w:rsid w:val="005D1BDF"/>
    <w:rsid w:val="005D4BAF"/>
    <w:rsid w:val="005E466E"/>
    <w:rsid w:val="005E5C52"/>
    <w:rsid w:val="005F3936"/>
    <w:rsid w:val="005F3B9D"/>
    <w:rsid w:val="005F42A2"/>
    <w:rsid w:val="005F5406"/>
    <w:rsid w:val="005F5538"/>
    <w:rsid w:val="0060206A"/>
    <w:rsid w:val="006043DA"/>
    <w:rsid w:val="00604A82"/>
    <w:rsid w:val="006052BC"/>
    <w:rsid w:val="006063C5"/>
    <w:rsid w:val="00611441"/>
    <w:rsid w:val="0061303C"/>
    <w:rsid w:val="00613EE0"/>
    <w:rsid w:val="0062089B"/>
    <w:rsid w:val="00625279"/>
    <w:rsid w:val="0062675E"/>
    <w:rsid w:val="006317E2"/>
    <w:rsid w:val="00631CBE"/>
    <w:rsid w:val="006326A7"/>
    <w:rsid w:val="00635ABC"/>
    <w:rsid w:val="00637D32"/>
    <w:rsid w:val="00642796"/>
    <w:rsid w:val="00654B1D"/>
    <w:rsid w:val="00657EB5"/>
    <w:rsid w:val="006631EE"/>
    <w:rsid w:val="00663FE5"/>
    <w:rsid w:val="00671B50"/>
    <w:rsid w:val="0067304A"/>
    <w:rsid w:val="00674349"/>
    <w:rsid w:val="006743C1"/>
    <w:rsid w:val="00674524"/>
    <w:rsid w:val="00683677"/>
    <w:rsid w:val="00683771"/>
    <w:rsid w:val="006903E2"/>
    <w:rsid w:val="00690888"/>
    <w:rsid w:val="00691CDA"/>
    <w:rsid w:val="00692362"/>
    <w:rsid w:val="00693783"/>
    <w:rsid w:val="00694501"/>
    <w:rsid w:val="00694826"/>
    <w:rsid w:val="006A19F2"/>
    <w:rsid w:val="006A535C"/>
    <w:rsid w:val="006B2277"/>
    <w:rsid w:val="006B5EEA"/>
    <w:rsid w:val="006B670C"/>
    <w:rsid w:val="006B6902"/>
    <w:rsid w:val="006C005A"/>
    <w:rsid w:val="006C00AD"/>
    <w:rsid w:val="006C3191"/>
    <w:rsid w:val="006C3A31"/>
    <w:rsid w:val="006D42CE"/>
    <w:rsid w:val="006E0B4B"/>
    <w:rsid w:val="006E0EFC"/>
    <w:rsid w:val="006E4239"/>
    <w:rsid w:val="006F3A90"/>
    <w:rsid w:val="006F5FBA"/>
    <w:rsid w:val="006F6128"/>
    <w:rsid w:val="006F6C80"/>
    <w:rsid w:val="006F702F"/>
    <w:rsid w:val="00701B2F"/>
    <w:rsid w:val="00707D3D"/>
    <w:rsid w:val="007128A2"/>
    <w:rsid w:val="0071583E"/>
    <w:rsid w:val="007175F8"/>
    <w:rsid w:val="0072108F"/>
    <w:rsid w:val="007226D5"/>
    <w:rsid w:val="007322D9"/>
    <w:rsid w:val="007363A3"/>
    <w:rsid w:val="00737016"/>
    <w:rsid w:val="007407FD"/>
    <w:rsid w:val="00744E84"/>
    <w:rsid w:val="00745010"/>
    <w:rsid w:val="00747614"/>
    <w:rsid w:val="007504D5"/>
    <w:rsid w:val="00750946"/>
    <w:rsid w:val="00752E59"/>
    <w:rsid w:val="007550B3"/>
    <w:rsid w:val="007602D4"/>
    <w:rsid w:val="00764432"/>
    <w:rsid w:val="0076622D"/>
    <w:rsid w:val="0077393E"/>
    <w:rsid w:val="00774144"/>
    <w:rsid w:val="00774C32"/>
    <w:rsid w:val="0078033D"/>
    <w:rsid w:val="00782AF2"/>
    <w:rsid w:val="00783A9D"/>
    <w:rsid w:val="00783F5E"/>
    <w:rsid w:val="00784540"/>
    <w:rsid w:val="00791161"/>
    <w:rsid w:val="007911B2"/>
    <w:rsid w:val="00791BA6"/>
    <w:rsid w:val="007933A9"/>
    <w:rsid w:val="0079650D"/>
    <w:rsid w:val="00797F38"/>
    <w:rsid w:val="007A13AC"/>
    <w:rsid w:val="007A260C"/>
    <w:rsid w:val="007A348D"/>
    <w:rsid w:val="007A5038"/>
    <w:rsid w:val="007A63DE"/>
    <w:rsid w:val="007B0A9F"/>
    <w:rsid w:val="007B1019"/>
    <w:rsid w:val="007C00C4"/>
    <w:rsid w:val="007C1C20"/>
    <w:rsid w:val="007C5A82"/>
    <w:rsid w:val="007D18DB"/>
    <w:rsid w:val="007D20F1"/>
    <w:rsid w:val="007D2EEE"/>
    <w:rsid w:val="007D44B0"/>
    <w:rsid w:val="007D5BD7"/>
    <w:rsid w:val="007D6734"/>
    <w:rsid w:val="007D7758"/>
    <w:rsid w:val="007D788D"/>
    <w:rsid w:val="007D7C8A"/>
    <w:rsid w:val="007E02E8"/>
    <w:rsid w:val="007E5ED5"/>
    <w:rsid w:val="007E6B2B"/>
    <w:rsid w:val="007F3916"/>
    <w:rsid w:val="008029E2"/>
    <w:rsid w:val="00802A35"/>
    <w:rsid w:val="00802E84"/>
    <w:rsid w:val="0080565E"/>
    <w:rsid w:val="00810F4E"/>
    <w:rsid w:val="00811F65"/>
    <w:rsid w:val="008149BB"/>
    <w:rsid w:val="00817E2C"/>
    <w:rsid w:val="0082263D"/>
    <w:rsid w:val="00826023"/>
    <w:rsid w:val="008323C5"/>
    <w:rsid w:val="0083333C"/>
    <w:rsid w:val="00842145"/>
    <w:rsid w:val="0084452B"/>
    <w:rsid w:val="008448FB"/>
    <w:rsid w:val="00845228"/>
    <w:rsid w:val="00845E96"/>
    <w:rsid w:val="00852DDE"/>
    <w:rsid w:val="0085456E"/>
    <w:rsid w:val="00855654"/>
    <w:rsid w:val="008562CE"/>
    <w:rsid w:val="0085687F"/>
    <w:rsid w:val="00860ACE"/>
    <w:rsid w:val="008645EA"/>
    <w:rsid w:val="0086610A"/>
    <w:rsid w:val="00866751"/>
    <w:rsid w:val="00867B1B"/>
    <w:rsid w:val="00867D68"/>
    <w:rsid w:val="008701C2"/>
    <w:rsid w:val="00870E69"/>
    <w:rsid w:val="00882DE0"/>
    <w:rsid w:val="00884347"/>
    <w:rsid w:val="008847DA"/>
    <w:rsid w:val="00890265"/>
    <w:rsid w:val="0089301E"/>
    <w:rsid w:val="008946E0"/>
    <w:rsid w:val="008A2DC1"/>
    <w:rsid w:val="008A5D4A"/>
    <w:rsid w:val="008A6CAA"/>
    <w:rsid w:val="008B0BA3"/>
    <w:rsid w:val="008B1955"/>
    <w:rsid w:val="008B298C"/>
    <w:rsid w:val="008B34E4"/>
    <w:rsid w:val="008B6996"/>
    <w:rsid w:val="008C00F2"/>
    <w:rsid w:val="008C5231"/>
    <w:rsid w:val="008C5B5E"/>
    <w:rsid w:val="008C693B"/>
    <w:rsid w:val="008D232D"/>
    <w:rsid w:val="008D3345"/>
    <w:rsid w:val="008D6286"/>
    <w:rsid w:val="008D71D9"/>
    <w:rsid w:val="008E1240"/>
    <w:rsid w:val="008E2520"/>
    <w:rsid w:val="008F2493"/>
    <w:rsid w:val="008F65D5"/>
    <w:rsid w:val="009058BB"/>
    <w:rsid w:val="00905C9F"/>
    <w:rsid w:val="00916714"/>
    <w:rsid w:val="00917B40"/>
    <w:rsid w:val="00922B77"/>
    <w:rsid w:val="00924214"/>
    <w:rsid w:val="0093170F"/>
    <w:rsid w:val="00931ED0"/>
    <w:rsid w:val="00932C83"/>
    <w:rsid w:val="00933844"/>
    <w:rsid w:val="00936185"/>
    <w:rsid w:val="00950F76"/>
    <w:rsid w:val="00952348"/>
    <w:rsid w:val="00956912"/>
    <w:rsid w:val="00957EEA"/>
    <w:rsid w:val="009638FF"/>
    <w:rsid w:val="00967A6A"/>
    <w:rsid w:val="00971067"/>
    <w:rsid w:val="00972378"/>
    <w:rsid w:val="009766FD"/>
    <w:rsid w:val="0098014B"/>
    <w:rsid w:val="00981156"/>
    <w:rsid w:val="00982CD3"/>
    <w:rsid w:val="009929C3"/>
    <w:rsid w:val="009A05E2"/>
    <w:rsid w:val="009A18C2"/>
    <w:rsid w:val="009A508B"/>
    <w:rsid w:val="009A5CD5"/>
    <w:rsid w:val="009A7C85"/>
    <w:rsid w:val="009B31CD"/>
    <w:rsid w:val="009C0681"/>
    <w:rsid w:val="009C0B7B"/>
    <w:rsid w:val="009C35BC"/>
    <w:rsid w:val="009C3D2A"/>
    <w:rsid w:val="009C6A4B"/>
    <w:rsid w:val="009D16FC"/>
    <w:rsid w:val="009D53C5"/>
    <w:rsid w:val="009D5847"/>
    <w:rsid w:val="009E2808"/>
    <w:rsid w:val="009E5555"/>
    <w:rsid w:val="009E7A85"/>
    <w:rsid w:val="009F2CC5"/>
    <w:rsid w:val="009F5C1C"/>
    <w:rsid w:val="009F5F11"/>
    <w:rsid w:val="009F6E7C"/>
    <w:rsid w:val="00A00AE8"/>
    <w:rsid w:val="00A1426F"/>
    <w:rsid w:val="00A21EF8"/>
    <w:rsid w:val="00A25AFC"/>
    <w:rsid w:val="00A27F47"/>
    <w:rsid w:val="00A34FD8"/>
    <w:rsid w:val="00A37C35"/>
    <w:rsid w:val="00A403BB"/>
    <w:rsid w:val="00A4319D"/>
    <w:rsid w:val="00A44906"/>
    <w:rsid w:val="00A64E89"/>
    <w:rsid w:val="00A66289"/>
    <w:rsid w:val="00A667B0"/>
    <w:rsid w:val="00A671C3"/>
    <w:rsid w:val="00A7066C"/>
    <w:rsid w:val="00A70F49"/>
    <w:rsid w:val="00A711AB"/>
    <w:rsid w:val="00A7424C"/>
    <w:rsid w:val="00A75D04"/>
    <w:rsid w:val="00A77C09"/>
    <w:rsid w:val="00A8313B"/>
    <w:rsid w:val="00A83FB5"/>
    <w:rsid w:val="00A85E8A"/>
    <w:rsid w:val="00A869E4"/>
    <w:rsid w:val="00A87BDC"/>
    <w:rsid w:val="00A91BB2"/>
    <w:rsid w:val="00A95194"/>
    <w:rsid w:val="00AA2BFD"/>
    <w:rsid w:val="00AA3327"/>
    <w:rsid w:val="00AA38CF"/>
    <w:rsid w:val="00AA5A24"/>
    <w:rsid w:val="00AB16B5"/>
    <w:rsid w:val="00AB73D2"/>
    <w:rsid w:val="00AC2D42"/>
    <w:rsid w:val="00AC5E86"/>
    <w:rsid w:val="00AC7F4E"/>
    <w:rsid w:val="00AD2C4B"/>
    <w:rsid w:val="00AD5E1A"/>
    <w:rsid w:val="00AE09B7"/>
    <w:rsid w:val="00AE4F6E"/>
    <w:rsid w:val="00AF64F0"/>
    <w:rsid w:val="00B06D00"/>
    <w:rsid w:val="00B13D29"/>
    <w:rsid w:val="00B14F4E"/>
    <w:rsid w:val="00B15C11"/>
    <w:rsid w:val="00B2029D"/>
    <w:rsid w:val="00B239D4"/>
    <w:rsid w:val="00B32A0A"/>
    <w:rsid w:val="00B34C32"/>
    <w:rsid w:val="00B34EDD"/>
    <w:rsid w:val="00B40D70"/>
    <w:rsid w:val="00B42002"/>
    <w:rsid w:val="00B424BA"/>
    <w:rsid w:val="00B4703A"/>
    <w:rsid w:val="00B53D01"/>
    <w:rsid w:val="00B56976"/>
    <w:rsid w:val="00B64CFB"/>
    <w:rsid w:val="00B7059B"/>
    <w:rsid w:val="00B7763F"/>
    <w:rsid w:val="00B8151D"/>
    <w:rsid w:val="00B83E51"/>
    <w:rsid w:val="00B84B85"/>
    <w:rsid w:val="00B920C5"/>
    <w:rsid w:val="00B9251C"/>
    <w:rsid w:val="00B93F92"/>
    <w:rsid w:val="00B9468A"/>
    <w:rsid w:val="00B96F11"/>
    <w:rsid w:val="00B97020"/>
    <w:rsid w:val="00BB1109"/>
    <w:rsid w:val="00BB190F"/>
    <w:rsid w:val="00BB251D"/>
    <w:rsid w:val="00BB3767"/>
    <w:rsid w:val="00BB6143"/>
    <w:rsid w:val="00BB6312"/>
    <w:rsid w:val="00BC00C9"/>
    <w:rsid w:val="00BC3130"/>
    <w:rsid w:val="00BC7A81"/>
    <w:rsid w:val="00BD1229"/>
    <w:rsid w:val="00BD2A07"/>
    <w:rsid w:val="00BD3F08"/>
    <w:rsid w:val="00BD54CF"/>
    <w:rsid w:val="00BE0601"/>
    <w:rsid w:val="00BE484D"/>
    <w:rsid w:val="00BE581C"/>
    <w:rsid w:val="00BE6449"/>
    <w:rsid w:val="00BF1024"/>
    <w:rsid w:val="00BF121E"/>
    <w:rsid w:val="00C00066"/>
    <w:rsid w:val="00C11EC1"/>
    <w:rsid w:val="00C22BBA"/>
    <w:rsid w:val="00C248A3"/>
    <w:rsid w:val="00C32519"/>
    <w:rsid w:val="00C350AC"/>
    <w:rsid w:val="00C42789"/>
    <w:rsid w:val="00C52C30"/>
    <w:rsid w:val="00C55C91"/>
    <w:rsid w:val="00C5699E"/>
    <w:rsid w:val="00C56B60"/>
    <w:rsid w:val="00C56F42"/>
    <w:rsid w:val="00C57642"/>
    <w:rsid w:val="00C62F4E"/>
    <w:rsid w:val="00C63239"/>
    <w:rsid w:val="00C65D5F"/>
    <w:rsid w:val="00C71602"/>
    <w:rsid w:val="00C731FE"/>
    <w:rsid w:val="00C73AE6"/>
    <w:rsid w:val="00C816B2"/>
    <w:rsid w:val="00C82C8F"/>
    <w:rsid w:val="00C8424C"/>
    <w:rsid w:val="00C8578D"/>
    <w:rsid w:val="00C85C86"/>
    <w:rsid w:val="00C92ECA"/>
    <w:rsid w:val="00CA3729"/>
    <w:rsid w:val="00CA643A"/>
    <w:rsid w:val="00CB0A6E"/>
    <w:rsid w:val="00CB4D91"/>
    <w:rsid w:val="00CB6931"/>
    <w:rsid w:val="00CB77B0"/>
    <w:rsid w:val="00CC00F0"/>
    <w:rsid w:val="00CC10D2"/>
    <w:rsid w:val="00CC2840"/>
    <w:rsid w:val="00CC2974"/>
    <w:rsid w:val="00CC3D7A"/>
    <w:rsid w:val="00CD0D01"/>
    <w:rsid w:val="00CD27BC"/>
    <w:rsid w:val="00CE4192"/>
    <w:rsid w:val="00CE502E"/>
    <w:rsid w:val="00CE66BE"/>
    <w:rsid w:val="00CF0F91"/>
    <w:rsid w:val="00CF2C41"/>
    <w:rsid w:val="00CF3775"/>
    <w:rsid w:val="00CF388B"/>
    <w:rsid w:val="00D0479F"/>
    <w:rsid w:val="00D04BC8"/>
    <w:rsid w:val="00D11628"/>
    <w:rsid w:val="00D14CB5"/>
    <w:rsid w:val="00D17015"/>
    <w:rsid w:val="00D253F5"/>
    <w:rsid w:val="00D27E94"/>
    <w:rsid w:val="00D3078E"/>
    <w:rsid w:val="00D33F20"/>
    <w:rsid w:val="00D35138"/>
    <w:rsid w:val="00D361E7"/>
    <w:rsid w:val="00D45D38"/>
    <w:rsid w:val="00D5264A"/>
    <w:rsid w:val="00D65551"/>
    <w:rsid w:val="00D71B13"/>
    <w:rsid w:val="00D77803"/>
    <w:rsid w:val="00D8066D"/>
    <w:rsid w:val="00D833DF"/>
    <w:rsid w:val="00D85ACE"/>
    <w:rsid w:val="00D95965"/>
    <w:rsid w:val="00DA15BC"/>
    <w:rsid w:val="00DA3BEF"/>
    <w:rsid w:val="00DA563A"/>
    <w:rsid w:val="00DB2FCB"/>
    <w:rsid w:val="00DB3286"/>
    <w:rsid w:val="00DB3B12"/>
    <w:rsid w:val="00DC08B2"/>
    <w:rsid w:val="00DC1D92"/>
    <w:rsid w:val="00DC1F07"/>
    <w:rsid w:val="00DC4158"/>
    <w:rsid w:val="00DD00E1"/>
    <w:rsid w:val="00DD0C75"/>
    <w:rsid w:val="00DD14BD"/>
    <w:rsid w:val="00DD1710"/>
    <w:rsid w:val="00DD4DFD"/>
    <w:rsid w:val="00DD6C9A"/>
    <w:rsid w:val="00DF3283"/>
    <w:rsid w:val="00DF3780"/>
    <w:rsid w:val="00DF3E85"/>
    <w:rsid w:val="00DF3EB4"/>
    <w:rsid w:val="00DF7247"/>
    <w:rsid w:val="00E0082B"/>
    <w:rsid w:val="00E00F1E"/>
    <w:rsid w:val="00E0219D"/>
    <w:rsid w:val="00E0364D"/>
    <w:rsid w:val="00E05361"/>
    <w:rsid w:val="00E07B37"/>
    <w:rsid w:val="00E07CA9"/>
    <w:rsid w:val="00E12844"/>
    <w:rsid w:val="00E152B9"/>
    <w:rsid w:val="00E15746"/>
    <w:rsid w:val="00E212BF"/>
    <w:rsid w:val="00E25B4B"/>
    <w:rsid w:val="00E26484"/>
    <w:rsid w:val="00E26713"/>
    <w:rsid w:val="00E268BA"/>
    <w:rsid w:val="00E37355"/>
    <w:rsid w:val="00E4326B"/>
    <w:rsid w:val="00E472B5"/>
    <w:rsid w:val="00E511BA"/>
    <w:rsid w:val="00E5487E"/>
    <w:rsid w:val="00E605FB"/>
    <w:rsid w:val="00E63223"/>
    <w:rsid w:val="00E66D70"/>
    <w:rsid w:val="00E67C36"/>
    <w:rsid w:val="00E70BE7"/>
    <w:rsid w:val="00E711D8"/>
    <w:rsid w:val="00E713A0"/>
    <w:rsid w:val="00E73EDE"/>
    <w:rsid w:val="00E7710D"/>
    <w:rsid w:val="00E81372"/>
    <w:rsid w:val="00E86F45"/>
    <w:rsid w:val="00E90613"/>
    <w:rsid w:val="00E9298E"/>
    <w:rsid w:val="00E92D5D"/>
    <w:rsid w:val="00E94869"/>
    <w:rsid w:val="00E95A6A"/>
    <w:rsid w:val="00E95EC1"/>
    <w:rsid w:val="00EA2B72"/>
    <w:rsid w:val="00EA3A30"/>
    <w:rsid w:val="00EB13CC"/>
    <w:rsid w:val="00EB6E44"/>
    <w:rsid w:val="00EC1536"/>
    <w:rsid w:val="00EC582E"/>
    <w:rsid w:val="00EC72F6"/>
    <w:rsid w:val="00ED5527"/>
    <w:rsid w:val="00EE525A"/>
    <w:rsid w:val="00EF3321"/>
    <w:rsid w:val="00F00014"/>
    <w:rsid w:val="00F04C8A"/>
    <w:rsid w:val="00F06EE5"/>
    <w:rsid w:val="00F12281"/>
    <w:rsid w:val="00F126E8"/>
    <w:rsid w:val="00F14D2A"/>
    <w:rsid w:val="00F16A4C"/>
    <w:rsid w:val="00F217B1"/>
    <w:rsid w:val="00F2606C"/>
    <w:rsid w:val="00F26D56"/>
    <w:rsid w:val="00F3584B"/>
    <w:rsid w:val="00F41C7B"/>
    <w:rsid w:val="00F42BB9"/>
    <w:rsid w:val="00F43B16"/>
    <w:rsid w:val="00F447EF"/>
    <w:rsid w:val="00F44861"/>
    <w:rsid w:val="00F50337"/>
    <w:rsid w:val="00F52B82"/>
    <w:rsid w:val="00F53EC1"/>
    <w:rsid w:val="00F54059"/>
    <w:rsid w:val="00F550E8"/>
    <w:rsid w:val="00F60348"/>
    <w:rsid w:val="00F60AFB"/>
    <w:rsid w:val="00F62872"/>
    <w:rsid w:val="00F66A18"/>
    <w:rsid w:val="00F74978"/>
    <w:rsid w:val="00F75F87"/>
    <w:rsid w:val="00F83C03"/>
    <w:rsid w:val="00F909CC"/>
    <w:rsid w:val="00F95EEA"/>
    <w:rsid w:val="00F96E1D"/>
    <w:rsid w:val="00FA266F"/>
    <w:rsid w:val="00FA6735"/>
    <w:rsid w:val="00FA74E1"/>
    <w:rsid w:val="00FB3248"/>
    <w:rsid w:val="00FB4EA2"/>
    <w:rsid w:val="00FC7DA9"/>
    <w:rsid w:val="00FD7F04"/>
    <w:rsid w:val="00FE7A14"/>
    <w:rsid w:val="00FE7B9D"/>
    <w:rsid w:val="00FF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A2E1"/>
  <w15:chartTrackingRefBased/>
  <w15:docId w15:val="{A3330A54-9606-DC4A-8E69-DD5537D6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125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125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3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f79890-5a23-4fa5-9f81-92e6ca8c104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58C9D1FA91E4ABB85E54350183339" ma:contentTypeVersion="10" ma:contentTypeDescription="Create a new document." ma:contentTypeScope="" ma:versionID="e6b9ccf949be516f62ca83c78862d5ac">
  <xsd:schema xmlns:xsd="http://www.w3.org/2001/XMLSchema" xmlns:xs="http://www.w3.org/2001/XMLSchema" xmlns:p="http://schemas.microsoft.com/office/2006/metadata/properties" xmlns:ns3="48f79890-5a23-4fa5-9f81-92e6ca8c104e" xmlns:ns4="ddf29ccf-eff7-4304-a772-f599aca6bbdd" targetNamespace="http://schemas.microsoft.com/office/2006/metadata/properties" ma:root="true" ma:fieldsID="2ad0cf74bc724256086c81ce6cdbbcc5" ns3:_="" ns4:_="">
    <xsd:import namespace="48f79890-5a23-4fa5-9f81-92e6ca8c104e"/>
    <xsd:import namespace="ddf29ccf-eff7-4304-a772-f599aca6bb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79890-5a23-4fa5-9f81-92e6ca8c1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29ccf-eff7-4304-a772-f599aca6bb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901E5B-79DA-4546-99FD-CCD40E8D49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F0051A-FA55-49DF-AB41-20630C5B6067}">
  <ds:schemaRefs>
    <ds:schemaRef ds:uri="http://schemas.microsoft.com/office/2006/metadata/properties"/>
    <ds:schemaRef ds:uri="http://schemas.microsoft.com/office/infopath/2007/PartnerControls"/>
    <ds:schemaRef ds:uri="48f79890-5a23-4fa5-9f81-92e6ca8c104e"/>
  </ds:schemaRefs>
</ds:datastoreItem>
</file>

<file path=customXml/itemProps3.xml><?xml version="1.0" encoding="utf-8"?>
<ds:datastoreItem xmlns:ds="http://schemas.openxmlformats.org/officeDocument/2006/customXml" ds:itemID="{A7E53767-4743-4340-8362-A0A56F910D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79890-5a23-4fa5-9f81-92e6ca8c104e"/>
    <ds:schemaRef ds:uri="ddf29ccf-eff7-4304-a772-f599aca6bb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Ferreira, Leonardo</dc:creator>
  <cp:keywords/>
  <dc:description/>
  <cp:lastModifiedBy>Ramos Ferreira, Leonardo</cp:lastModifiedBy>
  <cp:revision>4</cp:revision>
  <dcterms:created xsi:type="dcterms:W3CDTF">2024-01-30T20:43:00Z</dcterms:created>
  <dcterms:modified xsi:type="dcterms:W3CDTF">2024-03-3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58C9D1FA91E4ABB85E54350183339</vt:lpwstr>
  </property>
</Properties>
</file>